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30A84" w14:textId="5A00816B" w:rsidR="00E80D55" w:rsidRDefault="00E80D55" w:rsidP="00E80D5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S2 Fig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 w:rsidRPr="00B1072A">
        <w:rPr>
          <w:rFonts w:ascii="Times New Roman" w:hAnsi="Times New Roman" w:cs="Times New Roman"/>
        </w:rPr>
        <w:t xml:space="preserve"> Forest plot displaying effect sizes and 95% CIs for </w:t>
      </w:r>
      <w:r>
        <w:rPr>
          <w:rFonts w:ascii="Times New Roman" w:hAnsi="Times New Roman" w:cs="Times New Roman"/>
          <w:color w:val="000000"/>
          <w:szCs w:val="21"/>
        </w:rPr>
        <w:t>grams of sugar purchased from beverages.</w:t>
      </w:r>
    </w:p>
    <w:p w14:paraId="708732A2" w14:textId="77777777" w:rsidR="00E80D55" w:rsidRDefault="00E80D55" w:rsidP="00E80D5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46101D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5C5C82" wp14:editId="6E55BC1E">
                <wp:simplePos x="0" y="0"/>
                <wp:positionH relativeFrom="column">
                  <wp:posOffset>4416357</wp:posOffset>
                </wp:positionH>
                <wp:positionV relativeFrom="paragraph">
                  <wp:posOffset>2529029</wp:posOffset>
                </wp:positionV>
                <wp:extent cx="1498060" cy="509905"/>
                <wp:effectExtent l="0" t="0" r="635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8060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D12E90" w14:textId="77777777" w:rsidR="00E80D55" w:rsidRPr="00E11C3A" w:rsidRDefault="00E80D55" w:rsidP="00E80D55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5C5C82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47.75pt;margin-top:199.15pt;width:117.9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" fillcolor="white [3201]" stroked="f" strokeweight=".5pt">
                <v:textbox>
                  <w:txbxContent>
                    <w:p w14:paraId="26D12E90" w14:textId="77777777" w:rsidR="00E80D55" w:rsidRPr="00E11C3A" w:rsidRDefault="00E80D55" w:rsidP="00E80D55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46101D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1EC362" wp14:editId="393A6370">
                <wp:simplePos x="0" y="0"/>
                <wp:positionH relativeFrom="column">
                  <wp:posOffset>2461098</wp:posOffset>
                </wp:positionH>
                <wp:positionV relativeFrom="paragraph">
                  <wp:posOffset>2529029</wp:posOffset>
                </wp:positionV>
                <wp:extent cx="1935804" cy="50990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5804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589DA7" w14:textId="77777777" w:rsidR="00E80D55" w:rsidRPr="00E11C3A" w:rsidRDefault="00E80D55" w:rsidP="00E80D55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1EC362" id="Text Box 6" o:spid="_x0000_s1027" type="#_x0000_t202" style="position:absolute;margin-left:193.8pt;margin-top:199.15pt;width:152.45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" fillcolor="white [3201]" stroked="f" strokeweight=".5pt">
                <v:textbox>
                  <w:txbxContent>
                    <w:p w14:paraId="4B589DA7" w14:textId="77777777" w:rsidR="00E80D55" w:rsidRPr="00E11C3A" w:rsidRDefault="00E80D55" w:rsidP="00E80D55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46101D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10059B8E" wp14:editId="422D3E39">
            <wp:extent cx="7772400" cy="2652193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2652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E5209" w14:textId="77777777" w:rsidR="00E80D55" w:rsidRDefault="00E80D55" w:rsidP="00E80D5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738DED5F" w14:textId="77777777" w:rsidR="00E80D55" w:rsidRDefault="00E80D55" w:rsidP="00E80D5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26D84801" w14:textId="77777777" w:rsidR="00E80D55" w:rsidRDefault="00E80D55" w:rsidP="00E80D55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sectPr w:rsidR="00E80D55" w:rsidSect="00E80D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55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85AAB"/>
    <w:rsid w:val="008D5CAB"/>
    <w:rsid w:val="00947586"/>
    <w:rsid w:val="00A14D98"/>
    <w:rsid w:val="00B25C64"/>
    <w:rsid w:val="00C629F2"/>
    <w:rsid w:val="00C77132"/>
    <w:rsid w:val="00CE6042"/>
    <w:rsid w:val="00D24A74"/>
    <w:rsid w:val="00DA3A86"/>
    <w:rsid w:val="00E10E77"/>
    <w:rsid w:val="00E80D55"/>
    <w:rsid w:val="00F076F9"/>
    <w:rsid w:val="00F31DFF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780D0"/>
  <w14:defaultImageDpi w14:val="32767"/>
  <w15:chartTrackingRefBased/>
  <w15:docId w15:val="{3DB87224-4117-094D-B1EF-B90A110E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0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0D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2</cp:revision>
  <dcterms:created xsi:type="dcterms:W3CDTF">2020-04-20T16:20:00Z</dcterms:created>
  <dcterms:modified xsi:type="dcterms:W3CDTF">2020-04-20T17:14:00Z</dcterms:modified>
</cp:coreProperties>
</file>